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FF89D" w14:textId="77777777" w:rsidR="003352E4" w:rsidRDefault="003352E4" w:rsidP="003352E4">
      <w:pPr>
        <w:spacing w:after="0" w:line="240" w:lineRule="auto"/>
        <w:rPr>
          <w:rFonts w:ascii="Calibri" w:eastAsia="Calibri" w:hAnsi="Calibri" w:cs="Calibri"/>
          <w:b/>
          <w:bCs/>
          <w:i/>
          <w:iCs/>
        </w:rPr>
      </w:pPr>
    </w:p>
    <w:p w14:paraId="57ED0DAD" w14:textId="5F52FC1C" w:rsidR="00C70B24" w:rsidRPr="00C70B24" w:rsidRDefault="00C70B24" w:rsidP="00E07470">
      <w:pPr>
        <w:spacing w:after="0"/>
        <w:rPr>
          <w:b/>
          <w:bCs/>
        </w:rPr>
      </w:pPr>
      <w:r w:rsidRPr="00C70B24">
        <w:rPr>
          <w:b/>
          <w:bCs/>
        </w:rPr>
        <w:t>Multimedia Appendix 4: Patient-Rated Side Effects Over Time</w:t>
      </w:r>
    </w:p>
    <w:p w14:paraId="39C2745F" w14:textId="0206BF7F" w:rsidR="00E07470" w:rsidRDefault="00E07470" w:rsidP="00E07470">
      <w:pPr>
        <w:spacing w:after="0"/>
      </w:pPr>
      <w:r>
        <w:rPr>
          <w:noProof/>
        </w:rPr>
        <w:drawing>
          <wp:inline distT="0" distB="0" distL="0" distR="0" wp14:anchorId="6D45773F" wp14:editId="44F13FFF">
            <wp:extent cx="6283757" cy="2534710"/>
            <wp:effectExtent l="0" t="0" r="3175" b="0"/>
            <wp:docPr id="2" name="Picture 2" descr="A graph of a patient's degre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patient's degree&#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14272" cy="2547019"/>
                    </a:xfrm>
                    <a:prstGeom prst="rect">
                      <a:avLst/>
                    </a:prstGeom>
                    <a:noFill/>
                  </pic:spPr>
                </pic:pic>
              </a:graphicData>
            </a:graphic>
          </wp:inline>
        </w:drawing>
      </w:r>
    </w:p>
    <w:p w14:paraId="73F73AA6" w14:textId="5F460131" w:rsidR="00E07470" w:rsidRDefault="00E07470" w:rsidP="00E07470">
      <w:pPr>
        <w:spacing w:after="0"/>
        <w:rPr>
          <w:rFonts w:cstheme="minorHAnsi"/>
        </w:rPr>
      </w:pPr>
      <w:r w:rsidRPr="00A10ED2">
        <w:rPr>
          <w:rFonts w:cstheme="minorHAnsi"/>
          <w:b/>
          <w:bCs/>
          <w:i/>
          <w:iCs/>
        </w:rPr>
        <w:t xml:space="preserve">Figure </w:t>
      </w:r>
      <w:r w:rsidR="00064690">
        <w:rPr>
          <w:rFonts w:cstheme="minorHAnsi"/>
          <w:b/>
          <w:bCs/>
          <w:i/>
          <w:iCs/>
        </w:rPr>
        <w:t>S1</w:t>
      </w:r>
      <w:r w:rsidRPr="00A10ED2">
        <w:rPr>
          <w:rFonts w:cstheme="minorHAnsi"/>
          <w:b/>
          <w:bCs/>
          <w:i/>
          <w:iCs/>
        </w:rPr>
        <w:t>:</w:t>
      </w:r>
      <w:r w:rsidRPr="00A10ED2">
        <w:rPr>
          <w:rFonts w:cstheme="minorHAnsi"/>
          <w:i/>
          <w:iCs/>
        </w:rPr>
        <w:t xml:space="preserve"> </w:t>
      </w:r>
      <w:r w:rsidRPr="00A10ED2">
        <w:rPr>
          <w:rFonts w:cstheme="minorHAnsi"/>
          <w:b/>
          <w:bCs/>
          <w:i/>
          <w:iCs/>
        </w:rPr>
        <w:t xml:space="preserve">Patient Rated Side Effects following Cryotherapy. </w:t>
      </w:r>
      <w:r w:rsidRPr="00A10ED2">
        <w:rPr>
          <w:rFonts w:cstheme="minorHAnsi"/>
        </w:rPr>
        <w:t>(A) Mean reported pain following cryotherapy over time. Patients rated pain from 0 (no pain) to 10(unimaginable pain). While mean pain decreased after day 0, there was still a subset of patients who had persistent pain at day 90. (B) Mean reported degree bothered following cryotherapy over time. Patients rated degree bothered from 1 (never bothered) to 7(always bothered). No patients were bothered at day 60 or 90. (C) Frequency and distribution cosmetic outcome rating following cryotherapy. Ratings ranged from ”poor” to ”excellent.” At day 90, 100% of patients rated cosmetic outcome as good, very good, or excellent.</w:t>
      </w:r>
    </w:p>
    <w:p w14:paraId="76A34C09" w14:textId="774F1C5C" w:rsidR="745F9945" w:rsidRPr="00373629" w:rsidRDefault="745F9945" w:rsidP="745F9945">
      <w:pPr>
        <w:rPr>
          <w:rFonts w:cstheme="minorHAnsi"/>
        </w:rPr>
      </w:pPr>
    </w:p>
    <w:sectPr w:rsidR="745F9945" w:rsidRPr="00373629" w:rsidSect="00A57E8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1B7593"/>
    <w:multiLevelType w:val="hybridMultilevel"/>
    <w:tmpl w:val="A4B2E3BA"/>
    <w:lvl w:ilvl="0" w:tplc="E48C85CA">
      <w:start w:val="1"/>
      <w:numFmt w:val="bullet"/>
      <w:lvlText w:val=""/>
      <w:lvlJc w:val="left"/>
      <w:pPr>
        <w:ind w:left="720" w:hanging="360"/>
      </w:pPr>
      <w:rPr>
        <w:rFonts w:ascii="Symbol" w:hAnsi="Symbol" w:hint="default"/>
      </w:rPr>
    </w:lvl>
    <w:lvl w:ilvl="1" w:tplc="0D5011E8">
      <w:start w:val="1"/>
      <w:numFmt w:val="bullet"/>
      <w:lvlText w:val="o"/>
      <w:lvlJc w:val="left"/>
      <w:pPr>
        <w:ind w:left="1440" w:hanging="360"/>
      </w:pPr>
      <w:rPr>
        <w:rFonts w:ascii="Courier New" w:hAnsi="Courier New" w:hint="default"/>
      </w:rPr>
    </w:lvl>
    <w:lvl w:ilvl="2" w:tplc="709ED168">
      <w:start w:val="1"/>
      <w:numFmt w:val="bullet"/>
      <w:lvlText w:val=""/>
      <w:lvlJc w:val="left"/>
      <w:pPr>
        <w:ind w:left="2160" w:hanging="360"/>
      </w:pPr>
      <w:rPr>
        <w:rFonts w:ascii="Wingdings" w:hAnsi="Wingdings" w:hint="default"/>
      </w:rPr>
    </w:lvl>
    <w:lvl w:ilvl="3" w:tplc="04D607F8">
      <w:start w:val="1"/>
      <w:numFmt w:val="bullet"/>
      <w:lvlText w:val=""/>
      <w:lvlJc w:val="left"/>
      <w:pPr>
        <w:ind w:left="2880" w:hanging="360"/>
      </w:pPr>
      <w:rPr>
        <w:rFonts w:ascii="Symbol" w:hAnsi="Symbol" w:hint="default"/>
      </w:rPr>
    </w:lvl>
    <w:lvl w:ilvl="4" w:tplc="2690D616">
      <w:start w:val="1"/>
      <w:numFmt w:val="bullet"/>
      <w:lvlText w:val="o"/>
      <w:lvlJc w:val="left"/>
      <w:pPr>
        <w:ind w:left="3600" w:hanging="360"/>
      </w:pPr>
      <w:rPr>
        <w:rFonts w:ascii="Courier New" w:hAnsi="Courier New" w:hint="default"/>
      </w:rPr>
    </w:lvl>
    <w:lvl w:ilvl="5" w:tplc="9E360A5A">
      <w:start w:val="1"/>
      <w:numFmt w:val="bullet"/>
      <w:lvlText w:val=""/>
      <w:lvlJc w:val="left"/>
      <w:pPr>
        <w:ind w:left="4320" w:hanging="360"/>
      </w:pPr>
      <w:rPr>
        <w:rFonts w:ascii="Wingdings" w:hAnsi="Wingdings" w:hint="default"/>
      </w:rPr>
    </w:lvl>
    <w:lvl w:ilvl="6" w:tplc="612C5984">
      <w:start w:val="1"/>
      <w:numFmt w:val="bullet"/>
      <w:lvlText w:val=""/>
      <w:lvlJc w:val="left"/>
      <w:pPr>
        <w:ind w:left="5040" w:hanging="360"/>
      </w:pPr>
      <w:rPr>
        <w:rFonts w:ascii="Symbol" w:hAnsi="Symbol" w:hint="default"/>
      </w:rPr>
    </w:lvl>
    <w:lvl w:ilvl="7" w:tplc="8C5ADFE0">
      <w:start w:val="1"/>
      <w:numFmt w:val="bullet"/>
      <w:lvlText w:val="o"/>
      <w:lvlJc w:val="left"/>
      <w:pPr>
        <w:ind w:left="5760" w:hanging="360"/>
      </w:pPr>
      <w:rPr>
        <w:rFonts w:ascii="Courier New" w:hAnsi="Courier New" w:hint="default"/>
      </w:rPr>
    </w:lvl>
    <w:lvl w:ilvl="8" w:tplc="1474F4BC">
      <w:start w:val="1"/>
      <w:numFmt w:val="bullet"/>
      <w:lvlText w:val=""/>
      <w:lvlJc w:val="left"/>
      <w:pPr>
        <w:ind w:left="6480" w:hanging="360"/>
      </w:pPr>
      <w:rPr>
        <w:rFonts w:ascii="Wingdings" w:hAnsi="Wingdings" w:hint="default"/>
      </w:rPr>
    </w:lvl>
  </w:abstractNum>
  <w:abstractNum w:abstractNumId="1" w15:restartNumberingAfterBreak="0">
    <w:nsid w:val="402F030F"/>
    <w:multiLevelType w:val="hybridMultilevel"/>
    <w:tmpl w:val="6A4C5770"/>
    <w:lvl w:ilvl="0" w:tplc="D846AFB4">
      <w:numFmt w:val="bullet"/>
      <w:lvlText w:val="-"/>
      <w:lvlJc w:val="left"/>
      <w:pPr>
        <w:ind w:left="720" w:hanging="360"/>
      </w:pPr>
      <w:rPr>
        <w:rFonts w:ascii="Calibri" w:hAnsi="Calibri" w:hint="default"/>
      </w:rPr>
    </w:lvl>
    <w:lvl w:ilvl="1" w:tplc="35DE125C">
      <w:start w:val="1"/>
      <w:numFmt w:val="bullet"/>
      <w:lvlText w:val="o"/>
      <w:lvlJc w:val="left"/>
      <w:pPr>
        <w:ind w:left="1440" w:hanging="360"/>
      </w:pPr>
      <w:rPr>
        <w:rFonts w:ascii="Courier New" w:hAnsi="Courier New" w:hint="default"/>
      </w:rPr>
    </w:lvl>
    <w:lvl w:ilvl="2" w:tplc="963ADD74">
      <w:start w:val="1"/>
      <w:numFmt w:val="bullet"/>
      <w:lvlText w:val=""/>
      <w:lvlJc w:val="left"/>
      <w:pPr>
        <w:ind w:left="2160" w:hanging="360"/>
      </w:pPr>
      <w:rPr>
        <w:rFonts w:ascii="Wingdings" w:hAnsi="Wingdings" w:hint="default"/>
      </w:rPr>
    </w:lvl>
    <w:lvl w:ilvl="3" w:tplc="3C6EA562">
      <w:start w:val="1"/>
      <w:numFmt w:val="bullet"/>
      <w:lvlText w:val=""/>
      <w:lvlJc w:val="left"/>
      <w:pPr>
        <w:ind w:left="2880" w:hanging="360"/>
      </w:pPr>
      <w:rPr>
        <w:rFonts w:ascii="Symbol" w:hAnsi="Symbol" w:hint="default"/>
      </w:rPr>
    </w:lvl>
    <w:lvl w:ilvl="4" w:tplc="42F66CD4">
      <w:start w:val="1"/>
      <w:numFmt w:val="bullet"/>
      <w:lvlText w:val="o"/>
      <w:lvlJc w:val="left"/>
      <w:pPr>
        <w:ind w:left="3600" w:hanging="360"/>
      </w:pPr>
      <w:rPr>
        <w:rFonts w:ascii="Courier New" w:hAnsi="Courier New" w:hint="default"/>
      </w:rPr>
    </w:lvl>
    <w:lvl w:ilvl="5" w:tplc="81F4FE4C">
      <w:start w:val="1"/>
      <w:numFmt w:val="bullet"/>
      <w:lvlText w:val=""/>
      <w:lvlJc w:val="left"/>
      <w:pPr>
        <w:ind w:left="4320" w:hanging="360"/>
      </w:pPr>
      <w:rPr>
        <w:rFonts w:ascii="Wingdings" w:hAnsi="Wingdings" w:hint="default"/>
      </w:rPr>
    </w:lvl>
    <w:lvl w:ilvl="6" w:tplc="5DA4F3F8">
      <w:start w:val="1"/>
      <w:numFmt w:val="bullet"/>
      <w:lvlText w:val=""/>
      <w:lvlJc w:val="left"/>
      <w:pPr>
        <w:ind w:left="5040" w:hanging="360"/>
      </w:pPr>
      <w:rPr>
        <w:rFonts w:ascii="Symbol" w:hAnsi="Symbol" w:hint="default"/>
      </w:rPr>
    </w:lvl>
    <w:lvl w:ilvl="7" w:tplc="05A86764">
      <w:start w:val="1"/>
      <w:numFmt w:val="bullet"/>
      <w:lvlText w:val="o"/>
      <w:lvlJc w:val="left"/>
      <w:pPr>
        <w:ind w:left="5760" w:hanging="360"/>
      </w:pPr>
      <w:rPr>
        <w:rFonts w:ascii="Courier New" w:hAnsi="Courier New" w:hint="default"/>
      </w:rPr>
    </w:lvl>
    <w:lvl w:ilvl="8" w:tplc="EFF87FF8">
      <w:start w:val="1"/>
      <w:numFmt w:val="bullet"/>
      <w:lvlText w:val=""/>
      <w:lvlJc w:val="left"/>
      <w:pPr>
        <w:ind w:left="6480" w:hanging="360"/>
      </w:pPr>
      <w:rPr>
        <w:rFonts w:ascii="Wingdings" w:hAnsi="Wingdings" w:hint="default"/>
      </w:rPr>
    </w:lvl>
  </w:abstractNum>
  <w:abstractNum w:abstractNumId="2" w15:restartNumberingAfterBreak="0">
    <w:nsid w:val="5D14BA4F"/>
    <w:multiLevelType w:val="hybridMultilevel"/>
    <w:tmpl w:val="67C8E702"/>
    <w:lvl w:ilvl="0" w:tplc="EB06F0A2">
      <w:start w:val="1"/>
      <w:numFmt w:val="bullet"/>
      <w:lvlText w:val="-"/>
      <w:lvlJc w:val="left"/>
      <w:pPr>
        <w:ind w:left="720" w:hanging="360"/>
      </w:pPr>
      <w:rPr>
        <w:rFonts w:ascii="Calibri" w:hAnsi="Calibri" w:hint="default"/>
      </w:rPr>
    </w:lvl>
    <w:lvl w:ilvl="1" w:tplc="1838A108">
      <w:start w:val="1"/>
      <w:numFmt w:val="bullet"/>
      <w:lvlText w:val="o"/>
      <w:lvlJc w:val="left"/>
      <w:pPr>
        <w:ind w:left="1440" w:hanging="360"/>
      </w:pPr>
      <w:rPr>
        <w:rFonts w:ascii="Courier New" w:hAnsi="Courier New" w:hint="default"/>
      </w:rPr>
    </w:lvl>
    <w:lvl w:ilvl="2" w:tplc="53AE8BD6">
      <w:start w:val="1"/>
      <w:numFmt w:val="bullet"/>
      <w:lvlText w:val=""/>
      <w:lvlJc w:val="left"/>
      <w:pPr>
        <w:ind w:left="2160" w:hanging="360"/>
      </w:pPr>
      <w:rPr>
        <w:rFonts w:ascii="Wingdings" w:hAnsi="Wingdings" w:hint="default"/>
      </w:rPr>
    </w:lvl>
    <w:lvl w:ilvl="3" w:tplc="1AF4754A">
      <w:start w:val="1"/>
      <w:numFmt w:val="bullet"/>
      <w:lvlText w:val=""/>
      <w:lvlJc w:val="left"/>
      <w:pPr>
        <w:ind w:left="2880" w:hanging="360"/>
      </w:pPr>
      <w:rPr>
        <w:rFonts w:ascii="Symbol" w:hAnsi="Symbol" w:hint="default"/>
      </w:rPr>
    </w:lvl>
    <w:lvl w:ilvl="4" w:tplc="F8F45FD0">
      <w:start w:val="1"/>
      <w:numFmt w:val="bullet"/>
      <w:lvlText w:val="o"/>
      <w:lvlJc w:val="left"/>
      <w:pPr>
        <w:ind w:left="3600" w:hanging="360"/>
      </w:pPr>
      <w:rPr>
        <w:rFonts w:ascii="Courier New" w:hAnsi="Courier New" w:hint="default"/>
      </w:rPr>
    </w:lvl>
    <w:lvl w:ilvl="5" w:tplc="26A6F486">
      <w:start w:val="1"/>
      <w:numFmt w:val="bullet"/>
      <w:lvlText w:val=""/>
      <w:lvlJc w:val="left"/>
      <w:pPr>
        <w:ind w:left="4320" w:hanging="360"/>
      </w:pPr>
      <w:rPr>
        <w:rFonts w:ascii="Wingdings" w:hAnsi="Wingdings" w:hint="default"/>
      </w:rPr>
    </w:lvl>
    <w:lvl w:ilvl="6" w:tplc="4E325FA8">
      <w:start w:val="1"/>
      <w:numFmt w:val="bullet"/>
      <w:lvlText w:val=""/>
      <w:lvlJc w:val="left"/>
      <w:pPr>
        <w:ind w:left="5040" w:hanging="360"/>
      </w:pPr>
      <w:rPr>
        <w:rFonts w:ascii="Symbol" w:hAnsi="Symbol" w:hint="default"/>
      </w:rPr>
    </w:lvl>
    <w:lvl w:ilvl="7" w:tplc="150A77A2">
      <w:start w:val="1"/>
      <w:numFmt w:val="bullet"/>
      <w:lvlText w:val="o"/>
      <w:lvlJc w:val="left"/>
      <w:pPr>
        <w:ind w:left="5760" w:hanging="360"/>
      </w:pPr>
      <w:rPr>
        <w:rFonts w:ascii="Courier New" w:hAnsi="Courier New" w:hint="default"/>
      </w:rPr>
    </w:lvl>
    <w:lvl w:ilvl="8" w:tplc="E7A8A450">
      <w:start w:val="1"/>
      <w:numFmt w:val="bullet"/>
      <w:lvlText w:val=""/>
      <w:lvlJc w:val="left"/>
      <w:pPr>
        <w:ind w:left="6480" w:hanging="360"/>
      </w:pPr>
      <w:rPr>
        <w:rFonts w:ascii="Wingdings" w:hAnsi="Wingdings" w:hint="default"/>
      </w:rPr>
    </w:lvl>
  </w:abstractNum>
  <w:num w:numId="1" w16cid:durableId="1785034962">
    <w:abstractNumId w:val="0"/>
  </w:num>
  <w:num w:numId="2" w16cid:durableId="1634479285">
    <w:abstractNumId w:val="1"/>
  </w:num>
  <w:num w:numId="3" w16cid:durableId="2231783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38B2588"/>
    <w:rsid w:val="00011317"/>
    <w:rsid w:val="00014E26"/>
    <w:rsid w:val="000357DC"/>
    <w:rsid w:val="00045E04"/>
    <w:rsid w:val="00064690"/>
    <w:rsid w:val="0009607B"/>
    <w:rsid w:val="000A1FE0"/>
    <w:rsid w:val="000A7CFE"/>
    <w:rsid w:val="000B247A"/>
    <w:rsid w:val="000C22CF"/>
    <w:rsid w:val="000E4059"/>
    <w:rsid w:val="000F4748"/>
    <w:rsid w:val="001031A8"/>
    <w:rsid w:val="001520C2"/>
    <w:rsid w:val="001676D6"/>
    <w:rsid w:val="00180503"/>
    <w:rsid w:val="002307B6"/>
    <w:rsid w:val="003352E4"/>
    <w:rsid w:val="00373629"/>
    <w:rsid w:val="0038051C"/>
    <w:rsid w:val="003B3DD2"/>
    <w:rsid w:val="00467DE6"/>
    <w:rsid w:val="005239F6"/>
    <w:rsid w:val="00580E5C"/>
    <w:rsid w:val="005E11A1"/>
    <w:rsid w:val="0061505C"/>
    <w:rsid w:val="00641AAE"/>
    <w:rsid w:val="0066266A"/>
    <w:rsid w:val="007A20BE"/>
    <w:rsid w:val="007E1456"/>
    <w:rsid w:val="007F5DFF"/>
    <w:rsid w:val="008038A2"/>
    <w:rsid w:val="0088458F"/>
    <w:rsid w:val="008A0705"/>
    <w:rsid w:val="00983F6D"/>
    <w:rsid w:val="009F065A"/>
    <w:rsid w:val="00A37D8C"/>
    <w:rsid w:val="00A426F4"/>
    <w:rsid w:val="00A46AB4"/>
    <w:rsid w:val="00A57E8E"/>
    <w:rsid w:val="00A81B85"/>
    <w:rsid w:val="00B14A53"/>
    <w:rsid w:val="00B201D3"/>
    <w:rsid w:val="00B21099"/>
    <w:rsid w:val="00B3218A"/>
    <w:rsid w:val="00BA1F32"/>
    <w:rsid w:val="00BD12D1"/>
    <w:rsid w:val="00BE6F99"/>
    <w:rsid w:val="00C46093"/>
    <w:rsid w:val="00C5234E"/>
    <w:rsid w:val="00C70B24"/>
    <w:rsid w:val="00C86257"/>
    <w:rsid w:val="00C93383"/>
    <w:rsid w:val="00CEB376"/>
    <w:rsid w:val="00D138F4"/>
    <w:rsid w:val="00D13CDF"/>
    <w:rsid w:val="00D17FEE"/>
    <w:rsid w:val="00D971D4"/>
    <w:rsid w:val="00DA4C31"/>
    <w:rsid w:val="00DC31C4"/>
    <w:rsid w:val="00DE1EE4"/>
    <w:rsid w:val="00E07470"/>
    <w:rsid w:val="00E54E30"/>
    <w:rsid w:val="00E57DE9"/>
    <w:rsid w:val="00EE199E"/>
    <w:rsid w:val="00F63CDD"/>
    <w:rsid w:val="00F92A67"/>
    <w:rsid w:val="00F9407F"/>
    <w:rsid w:val="017E3791"/>
    <w:rsid w:val="02495E9C"/>
    <w:rsid w:val="02628124"/>
    <w:rsid w:val="0278ACC1"/>
    <w:rsid w:val="02B65FB8"/>
    <w:rsid w:val="02D91F31"/>
    <w:rsid w:val="02DD9B0A"/>
    <w:rsid w:val="02E688A7"/>
    <w:rsid w:val="033DD6C3"/>
    <w:rsid w:val="033E8763"/>
    <w:rsid w:val="036B2B83"/>
    <w:rsid w:val="038B2588"/>
    <w:rsid w:val="03DCB052"/>
    <w:rsid w:val="042975A3"/>
    <w:rsid w:val="04959182"/>
    <w:rsid w:val="05788034"/>
    <w:rsid w:val="05B9D8D5"/>
    <w:rsid w:val="06244BBF"/>
    <w:rsid w:val="06D89BCF"/>
    <w:rsid w:val="06F497AB"/>
    <w:rsid w:val="0775DF42"/>
    <w:rsid w:val="07909F93"/>
    <w:rsid w:val="085EBE1C"/>
    <w:rsid w:val="08DD5F16"/>
    <w:rsid w:val="09389434"/>
    <w:rsid w:val="097DD681"/>
    <w:rsid w:val="0993EC29"/>
    <w:rsid w:val="09BF5208"/>
    <w:rsid w:val="0A9AC30D"/>
    <w:rsid w:val="0BC1F2ED"/>
    <w:rsid w:val="0C9005FC"/>
    <w:rsid w:val="0CA87B1C"/>
    <w:rsid w:val="0CB59553"/>
    <w:rsid w:val="0DC9EFE1"/>
    <w:rsid w:val="0E0472C3"/>
    <w:rsid w:val="0E6C3158"/>
    <w:rsid w:val="0E7902DA"/>
    <w:rsid w:val="0E8B0447"/>
    <w:rsid w:val="0E9409F0"/>
    <w:rsid w:val="0EE09FCD"/>
    <w:rsid w:val="0F484D2D"/>
    <w:rsid w:val="1009BE29"/>
    <w:rsid w:val="100D14A1"/>
    <w:rsid w:val="10D536DB"/>
    <w:rsid w:val="10DE9C0D"/>
    <w:rsid w:val="112D1CB4"/>
    <w:rsid w:val="1138A0A7"/>
    <w:rsid w:val="123113A5"/>
    <w:rsid w:val="125F3248"/>
    <w:rsid w:val="12797FE7"/>
    <w:rsid w:val="12E750CC"/>
    <w:rsid w:val="1335FF6A"/>
    <w:rsid w:val="1358CF83"/>
    <w:rsid w:val="13701476"/>
    <w:rsid w:val="137879F0"/>
    <w:rsid w:val="138D7A26"/>
    <w:rsid w:val="141AE6FC"/>
    <w:rsid w:val="166B52DE"/>
    <w:rsid w:val="166DD648"/>
    <w:rsid w:val="16728E28"/>
    <w:rsid w:val="16CEBBBF"/>
    <w:rsid w:val="16DEBEDA"/>
    <w:rsid w:val="170ADDC3"/>
    <w:rsid w:val="1735F7A4"/>
    <w:rsid w:val="17839A82"/>
    <w:rsid w:val="17EB721C"/>
    <w:rsid w:val="18663AE2"/>
    <w:rsid w:val="1893734F"/>
    <w:rsid w:val="1947EF61"/>
    <w:rsid w:val="196121B5"/>
    <w:rsid w:val="1982C21B"/>
    <w:rsid w:val="19FE121A"/>
    <w:rsid w:val="1A0ADBA9"/>
    <w:rsid w:val="1A0D6E47"/>
    <w:rsid w:val="1B110F4A"/>
    <w:rsid w:val="1B612168"/>
    <w:rsid w:val="1BB3CB4D"/>
    <w:rsid w:val="1C4CAE79"/>
    <w:rsid w:val="1D8617B4"/>
    <w:rsid w:val="1DC50E95"/>
    <w:rsid w:val="1E6CD70C"/>
    <w:rsid w:val="1E7A215E"/>
    <w:rsid w:val="1EC819C7"/>
    <w:rsid w:val="1FD282B0"/>
    <w:rsid w:val="1FD7D1D6"/>
    <w:rsid w:val="2060C2FA"/>
    <w:rsid w:val="2072782F"/>
    <w:rsid w:val="21A5A637"/>
    <w:rsid w:val="226904FD"/>
    <w:rsid w:val="226A8E50"/>
    <w:rsid w:val="22784D87"/>
    <w:rsid w:val="229E8693"/>
    <w:rsid w:val="22A61E18"/>
    <w:rsid w:val="22D6B838"/>
    <w:rsid w:val="230F5F60"/>
    <w:rsid w:val="23764D25"/>
    <w:rsid w:val="23842BEC"/>
    <w:rsid w:val="23BEDDD3"/>
    <w:rsid w:val="2469114C"/>
    <w:rsid w:val="247A5D2D"/>
    <w:rsid w:val="247D5232"/>
    <w:rsid w:val="24A5E589"/>
    <w:rsid w:val="25557BD6"/>
    <w:rsid w:val="25827364"/>
    <w:rsid w:val="25B0ECCB"/>
    <w:rsid w:val="25BE983A"/>
    <w:rsid w:val="25D4EC78"/>
    <w:rsid w:val="26588BE1"/>
    <w:rsid w:val="26D90E93"/>
    <w:rsid w:val="270FD169"/>
    <w:rsid w:val="279D763F"/>
    <w:rsid w:val="280155D5"/>
    <w:rsid w:val="280E7659"/>
    <w:rsid w:val="288D1C98"/>
    <w:rsid w:val="28CFE9D3"/>
    <w:rsid w:val="28F1C3A2"/>
    <w:rsid w:val="2A38FD64"/>
    <w:rsid w:val="2A64AF6B"/>
    <w:rsid w:val="2A70531E"/>
    <w:rsid w:val="2A8DC002"/>
    <w:rsid w:val="2AD22069"/>
    <w:rsid w:val="2B45EFAD"/>
    <w:rsid w:val="2BAE2103"/>
    <w:rsid w:val="2CD9286E"/>
    <w:rsid w:val="2D21EE03"/>
    <w:rsid w:val="2D430AC6"/>
    <w:rsid w:val="2D7D8247"/>
    <w:rsid w:val="2E312F9A"/>
    <w:rsid w:val="2E934212"/>
    <w:rsid w:val="2E9E6684"/>
    <w:rsid w:val="2EB4A237"/>
    <w:rsid w:val="2F19FEAF"/>
    <w:rsid w:val="2F6FF77A"/>
    <w:rsid w:val="2F827549"/>
    <w:rsid w:val="2FBCADDA"/>
    <w:rsid w:val="301AE54F"/>
    <w:rsid w:val="30BE3817"/>
    <w:rsid w:val="317DB49B"/>
    <w:rsid w:val="3192CA35"/>
    <w:rsid w:val="31BC5389"/>
    <w:rsid w:val="31C3E994"/>
    <w:rsid w:val="31CCB39E"/>
    <w:rsid w:val="328A14EF"/>
    <w:rsid w:val="32C91019"/>
    <w:rsid w:val="32DE81BE"/>
    <w:rsid w:val="32F9FA58"/>
    <w:rsid w:val="33067A18"/>
    <w:rsid w:val="332291E2"/>
    <w:rsid w:val="33C22AD5"/>
    <w:rsid w:val="3406F4AA"/>
    <w:rsid w:val="34590014"/>
    <w:rsid w:val="3465CD55"/>
    <w:rsid w:val="3525879E"/>
    <w:rsid w:val="3543BF70"/>
    <w:rsid w:val="3551E6DD"/>
    <w:rsid w:val="35A24FD6"/>
    <w:rsid w:val="35AFCC46"/>
    <w:rsid w:val="35DE9030"/>
    <w:rsid w:val="3674366F"/>
    <w:rsid w:val="36B0D319"/>
    <w:rsid w:val="377A19E5"/>
    <w:rsid w:val="379872F9"/>
    <w:rsid w:val="379F0504"/>
    <w:rsid w:val="37FB979B"/>
    <w:rsid w:val="38959BF8"/>
    <w:rsid w:val="389DC864"/>
    <w:rsid w:val="38AB745B"/>
    <w:rsid w:val="38EEC65E"/>
    <w:rsid w:val="39AA1C15"/>
    <w:rsid w:val="39ED4671"/>
    <w:rsid w:val="3A316C59"/>
    <w:rsid w:val="3AC74FE2"/>
    <w:rsid w:val="3AEE25AA"/>
    <w:rsid w:val="3B1C0ABE"/>
    <w:rsid w:val="3B5C52C4"/>
    <w:rsid w:val="3B84B5D5"/>
    <w:rsid w:val="3C264B57"/>
    <w:rsid w:val="3C5BD522"/>
    <w:rsid w:val="3CD9ADC5"/>
    <w:rsid w:val="3CF01A4B"/>
    <w:rsid w:val="3CFE632C"/>
    <w:rsid w:val="3D5C7E27"/>
    <w:rsid w:val="3D690D1B"/>
    <w:rsid w:val="3E1D2DF3"/>
    <w:rsid w:val="3E3215D4"/>
    <w:rsid w:val="3EB6E1A2"/>
    <w:rsid w:val="3FC196CD"/>
    <w:rsid w:val="3FC51728"/>
    <w:rsid w:val="411F3210"/>
    <w:rsid w:val="412CEC91"/>
    <w:rsid w:val="413BFE93"/>
    <w:rsid w:val="423E3964"/>
    <w:rsid w:val="42773150"/>
    <w:rsid w:val="432D6428"/>
    <w:rsid w:val="43434270"/>
    <w:rsid w:val="43CF0AD5"/>
    <w:rsid w:val="43FDE6AD"/>
    <w:rsid w:val="443286EC"/>
    <w:rsid w:val="446687C7"/>
    <w:rsid w:val="44C08D9F"/>
    <w:rsid w:val="44DF12D1"/>
    <w:rsid w:val="44F63411"/>
    <w:rsid w:val="4589FB5C"/>
    <w:rsid w:val="46004854"/>
    <w:rsid w:val="465FC8DD"/>
    <w:rsid w:val="46A1FEE7"/>
    <w:rsid w:val="46EB06F0"/>
    <w:rsid w:val="47038561"/>
    <w:rsid w:val="47868024"/>
    <w:rsid w:val="48201C40"/>
    <w:rsid w:val="482F2B0B"/>
    <w:rsid w:val="48BA5BDD"/>
    <w:rsid w:val="48EEC311"/>
    <w:rsid w:val="49057E58"/>
    <w:rsid w:val="4A59D17F"/>
    <w:rsid w:val="4A69C1AB"/>
    <w:rsid w:val="4A83126A"/>
    <w:rsid w:val="4A9641B4"/>
    <w:rsid w:val="4AD4BB3C"/>
    <w:rsid w:val="4B602913"/>
    <w:rsid w:val="4C580FDC"/>
    <w:rsid w:val="4CD0FC59"/>
    <w:rsid w:val="4D6CBBDB"/>
    <w:rsid w:val="4D72C6E5"/>
    <w:rsid w:val="4E0075BC"/>
    <w:rsid w:val="4F0ADB4B"/>
    <w:rsid w:val="4F0E9746"/>
    <w:rsid w:val="4F332D84"/>
    <w:rsid w:val="4F9C03A3"/>
    <w:rsid w:val="4FC27676"/>
    <w:rsid w:val="4FE9E613"/>
    <w:rsid w:val="4FECB7BE"/>
    <w:rsid w:val="4FF9ACEB"/>
    <w:rsid w:val="50A3F40F"/>
    <w:rsid w:val="514A0AC2"/>
    <w:rsid w:val="522FA075"/>
    <w:rsid w:val="523647E5"/>
    <w:rsid w:val="52463808"/>
    <w:rsid w:val="52A3C7AC"/>
    <w:rsid w:val="533A6B57"/>
    <w:rsid w:val="53561C6F"/>
    <w:rsid w:val="537CF3B9"/>
    <w:rsid w:val="5428901B"/>
    <w:rsid w:val="5511724C"/>
    <w:rsid w:val="55117FBC"/>
    <w:rsid w:val="559E5818"/>
    <w:rsid w:val="56719BBD"/>
    <w:rsid w:val="5725170C"/>
    <w:rsid w:val="57A173DF"/>
    <w:rsid w:val="57B0E3F8"/>
    <w:rsid w:val="57C4D4EC"/>
    <w:rsid w:val="58683B04"/>
    <w:rsid w:val="58B2F959"/>
    <w:rsid w:val="59345A0B"/>
    <w:rsid w:val="5B363262"/>
    <w:rsid w:val="5BB60850"/>
    <w:rsid w:val="5BBC76D7"/>
    <w:rsid w:val="5BCAA678"/>
    <w:rsid w:val="5BD73B32"/>
    <w:rsid w:val="5BE6AE8C"/>
    <w:rsid w:val="5BF84DCC"/>
    <w:rsid w:val="5CBC91D7"/>
    <w:rsid w:val="5D2B1A30"/>
    <w:rsid w:val="5DB79887"/>
    <w:rsid w:val="5DD516E9"/>
    <w:rsid w:val="5E45A8C5"/>
    <w:rsid w:val="5E5F8E67"/>
    <w:rsid w:val="5E7FDBA2"/>
    <w:rsid w:val="5F17B8A4"/>
    <w:rsid w:val="5FDF232A"/>
    <w:rsid w:val="6002E7FD"/>
    <w:rsid w:val="6003AA95"/>
    <w:rsid w:val="60082939"/>
    <w:rsid w:val="6013AD2C"/>
    <w:rsid w:val="612B8548"/>
    <w:rsid w:val="6158817E"/>
    <w:rsid w:val="6167AED8"/>
    <w:rsid w:val="617227ED"/>
    <w:rsid w:val="61B4800F"/>
    <w:rsid w:val="621459F8"/>
    <w:rsid w:val="62685A4C"/>
    <w:rsid w:val="629F4E6D"/>
    <w:rsid w:val="62DF5EBC"/>
    <w:rsid w:val="631EE911"/>
    <w:rsid w:val="634C19B3"/>
    <w:rsid w:val="63580C4B"/>
    <w:rsid w:val="64062DFD"/>
    <w:rsid w:val="65592167"/>
    <w:rsid w:val="6560BB8A"/>
    <w:rsid w:val="6563ABDF"/>
    <w:rsid w:val="663E23EE"/>
    <w:rsid w:val="680F7C78"/>
    <w:rsid w:val="68F1065A"/>
    <w:rsid w:val="69901B7E"/>
    <w:rsid w:val="6A005ABE"/>
    <w:rsid w:val="6A1A1479"/>
    <w:rsid w:val="6B759D9C"/>
    <w:rsid w:val="6C0606A0"/>
    <w:rsid w:val="6C28C98D"/>
    <w:rsid w:val="6C456C63"/>
    <w:rsid w:val="6C6B609D"/>
    <w:rsid w:val="6CA1A7D1"/>
    <w:rsid w:val="6CCC9380"/>
    <w:rsid w:val="6CD91DCF"/>
    <w:rsid w:val="6CFEEE91"/>
    <w:rsid w:val="6D1D5F59"/>
    <w:rsid w:val="6D4AA198"/>
    <w:rsid w:val="6D62FB13"/>
    <w:rsid w:val="6E6C07E1"/>
    <w:rsid w:val="6E8E0095"/>
    <w:rsid w:val="6FEA5E4F"/>
    <w:rsid w:val="6FFE112E"/>
    <w:rsid w:val="7080DE5B"/>
    <w:rsid w:val="70F90BAF"/>
    <w:rsid w:val="7121EE09"/>
    <w:rsid w:val="7155C3F3"/>
    <w:rsid w:val="71EDCBB2"/>
    <w:rsid w:val="72123236"/>
    <w:rsid w:val="72534AFC"/>
    <w:rsid w:val="7280C15A"/>
    <w:rsid w:val="728A5435"/>
    <w:rsid w:val="72A50CC4"/>
    <w:rsid w:val="737A5DB7"/>
    <w:rsid w:val="73897FBE"/>
    <w:rsid w:val="745F9945"/>
    <w:rsid w:val="74F9D2F4"/>
    <w:rsid w:val="7524D3EC"/>
    <w:rsid w:val="75AA4C30"/>
    <w:rsid w:val="75BE3521"/>
    <w:rsid w:val="761601D2"/>
    <w:rsid w:val="76494400"/>
    <w:rsid w:val="771EEF47"/>
    <w:rsid w:val="7754327D"/>
    <w:rsid w:val="777A9AC8"/>
    <w:rsid w:val="77C645CB"/>
    <w:rsid w:val="781091ED"/>
    <w:rsid w:val="78D534B3"/>
    <w:rsid w:val="7A9598F3"/>
    <w:rsid w:val="7B8B6A50"/>
    <w:rsid w:val="7C22C31A"/>
    <w:rsid w:val="7C3F59D3"/>
    <w:rsid w:val="7C861A47"/>
    <w:rsid w:val="7D0EF1A1"/>
    <w:rsid w:val="7E0A69C3"/>
    <w:rsid w:val="7E97BA5F"/>
    <w:rsid w:val="7E9EA2DD"/>
    <w:rsid w:val="7EE1D58E"/>
    <w:rsid w:val="7F5FE8CF"/>
    <w:rsid w:val="7F733B02"/>
    <w:rsid w:val="7FF8B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B2588"/>
  <w15:chartTrackingRefBased/>
  <w15:docId w15:val="{84810763-79CD-BE41-AC3C-D97EBCDBB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63CDD"/>
    <w:rPr>
      <w:b/>
      <w:bCs/>
    </w:rPr>
  </w:style>
  <w:style w:type="character" w:customStyle="1" w:styleId="CommentSubjectChar">
    <w:name w:val="Comment Subject Char"/>
    <w:basedOn w:val="CommentTextChar"/>
    <w:link w:val="CommentSubject"/>
    <w:uiPriority w:val="99"/>
    <w:semiHidden/>
    <w:rsid w:val="00F63C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r, Vanessa</dc:creator>
  <cp:keywords/>
  <dc:description/>
  <cp:lastModifiedBy>JMIR Copyeditor</cp:lastModifiedBy>
  <cp:revision>2</cp:revision>
  <dcterms:created xsi:type="dcterms:W3CDTF">2026-03-09T20:01:00Z</dcterms:created>
  <dcterms:modified xsi:type="dcterms:W3CDTF">2026-03-09T20:01:00Z</dcterms:modified>
</cp:coreProperties>
</file>